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jc w:val="lef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9495" cy="34410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Figure S1. 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GB"/>
        </w:rPr>
        <w:t xml:space="preserve">Pairwise comparison among prophages nucleotide regions found among </w:t>
      </w:r>
      <w:r>
        <w:rPr>
          <w:rStyle w:val="InternetLink"/>
          <w:rFonts w:cs="Times New Roman" w:ascii="Times New Roman" w:hAnsi="Times New Roman"/>
          <w:i/>
          <w:iCs/>
          <w:color w:val="000000"/>
          <w:sz w:val="24"/>
          <w:szCs w:val="24"/>
          <w:u w:val="none"/>
          <w:lang w:val="en-GB"/>
        </w:rPr>
        <w:t>Bacteroides fragili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GB"/>
        </w:rPr>
        <w:t xml:space="preserve"> group belonging to the division I (panel A) and division II (Panel B). ANI values ranging from low (yellow), medium (blue) to high identity (red) were shown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it-IT" w:eastAsia="zh-CN" w:bidi="hi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5:52:56Z</dcterms:created>
  <dc:creator/>
  <dc:description/>
  <dc:language>en-US</dc:language>
  <cp:lastModifiedBy/>
  <dcterms:modified xsi:type="dcterms:W3CDTF">2024-12-11T15:57:23Z</dcterms:modified>
  <cp:revision>1</cp:revision>
  <dc:subject/>
  <dc:title/>
</cp:coreProperties>
</file>